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0E1AFA" w14:textId="66EF9A2C" w:rsidR="003C61C6" w:rsidRPr="00074F12" w:rsidRDefault="003C61C6" w:rsidP="003C61C6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74F12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0B5E38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1</w:t>
      </w:r>
      <w:r w:rsidRPr="00074F1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- </w:t>
      </w:r>
      <w:bookmarkStart w:id="0" w:name="_Hlk169965940"/>
      <w:r w:rsidR="008727FE" w:rsidRPr="00074F12">
        <w:rPr>
          <w:rFonts w:ascii="Times New Roman" w:eastAsia="Calibri" w:hAnsi="Times New Roman" w:cs="Times New Roman"/>
          <w:sz w:val="24"/>
          <w:szCs w:val="24"/>
          <w:lang w:val="en-GB"/>
        </w:rPr>
        <w:t>Patient’s</w:t>
      </w:r>
      <w:r w:rsidRPr="00074F1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demographics and comorbidities</w:t>
      </w:r>
      <w:bookmarkEnd w:id="0"/>
    </w:p>
    <w:p w14:paraId="0E2DB639" w14:textId="77777777" w:rsidR="003C61C6" w:rsidRPr="00074F12" w:rsidRDefault="003C61C6" w:rsidP="003C61C6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Style w:val="Tabelacomgrelha2"/>
        <w:tblW w:w="6949" w:type="dxa"/>
        <w:jc w:val="center"/>
        <w:tblLook w:val="04A0" w:firstRow="1" w:lastRow="0" w:firstColumn="1" w:lastColumn="0" w:noHBand="0" w:noVBand="1"/>
      </w:tblPr>
      <w:tblGrid>
        <w:gridCol w:w="2764"/>
        <w:gridCol w:w="1560"/>
        <w:gridCol w:w="1559"/>
        <w:gridCol w:w="1066"/>
      </w:tblGrid>
      <w:tr w:rsidR="00601061" w:rsidRPr="00074F12" w14:paraId="153AD623" w14:textId="1F5837AF" w:rsidTr="00601061">
        <w:trPr>
          <w:jc w:val="center"/>
        </w:trPr>
        <w:tc>
          <w:tcPr>
            <w:tcW w:w="2764" w:type="dxa"/>
          </w:tcPr>
          <w:p w14:paraId="0AB4748A" w14:textId="6AEAB67D" w:rsidR="00601061" w:rsidRPr="00BD5E75" w:rsidRDefault="00601061" w:rsidP="0041453B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BD5E75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Characteristics</w:t>
            </w:r>
          </w:p>
        </w:tc>
        <w:tc>
          <w:tcPr>
            <w:tcW w:w="1560" w:type="dxa"/>
          </w:tcPr>
          <w:p w14:paraId="47E77EB7" w14:textId="533E411A" w:rsidR="00601061" w:rsidRPr="00325D9F" w:rsidRDefault="00601061" w:rsidP="0041453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atients Included</w:t>
            </w:r>
          </w:p>
          <w:p w14:paraId="16F50F3F" w14:textId="68FE50E1" w:rsidR="00601061" w:rsidRPr="00325D9F" w:rsidRDefault="00601061" w:rsidP="0041453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325D9F">
              <w:rPr>
                <w:rFonts w:ascii="Times New Roman" w:eastAsia="Calibri" w:hAnsi="Times New Roman" w:cs="Times New Roman"/>
                <w:sz w:val="24"/>
                <w:szCs w:val="24"/>
              </w:rPr>
              <w:t>n = 109 (%)</w:t>
            </w:r>
          </w:p>
        </w:tc>
        <w:tc>
          <w:tcPr>
            <w:tcW w:w="1559" w:type="dxa"/>
          </w:tcPr>
          <w:p w14:paraId="3E8D40DF" w14:textId="60FDEC19" w:rsidR="00601061" w:rsidRPr="00325D9F" w:rsidRDefault="00601061" w:rsidP="0060106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atients Excluded</w:t>
            </w:r>
          </w:p>
          <w:p w14:paraId="5E3BE4FE" w14:textId="7EA0D4EE" w:rsidR="00601061" w:rsidRPr="00325D9F" w:rsidRDefault="00601061" w:rsidP="0041453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325D9F">
              <w:rPr>
                <w:rFonts w:ascii="Times New Roman" w:eastAsia="Calibri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066" w:type="dxa"/>
          </w:tcPr>
          <w:p w14:paraId="4C94C645" w14:textId="18691732" w:rsidR="00601061" w:rsidRPr="00325D9F" w:rsidRDefault="00601061" w:rsidP="0041453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325D9F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</w:tr>
      <w:tr w:rsidR="00601061" w:rsidRPr="00074F12" w14:paraId="78B79582" w14:textId="3BDF9394" w:rsidTr="00601061">
        <w:trPr>
          <w:jc w:val="center"/>
        </w:trPr>
        <w:tc>
          <w:tcPr>
            <w:tcW w:w="2764" w:type="dxa"/>
          </w:tcPr>
          <w:p w14:paraId="0D35B61E" w14:textId="69EDD83E" w:rsidR="00601061" w:rsidRPr="00BD5E75" w:rsidRDefault="00601061" w:rsidP="000F72E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BD5E75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Age, years (</w:t>
            </w:r>
            <w:proofErr w:type="spellStart"/>
            <w:r w:rsidRPr="00BD5E75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mean±SD</w:t>
            </w:r>
            <w:proofErr w:type="spellEnd"/>
            <w:r w:rsidRPr="00BD5E75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vAlign w:val="center"/>
          </w:tcPr>
          <w:p w14:paraId="60984642" w14:textId="7997A082" w:rsidR="00601061" w:rsidRPr="00325D9F" w:rsidRDefault="00601061" w:rsidP="000F7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80782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2.0±8.70</w:t>
            </w:r>
          </w:p>
        </w:tc>
        <w:tc>
          <w:tcPr>
            <w:tcW w:w="1559" w:type="dxa"/>
            <w:vAlign w:val="center"/>
          </w:tcPr>
          <w:p w14:paraId="4CCC3601" w14:textId="3972F323" w:rsidR="00601061" w:rsidRPr="00601061" w:rsidRDefault="00601061" w:rsidP="000F7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bookmarkStart w:id="1" w:name="_Hlk169966208"/>
            <w:r w:rsidRPr="0060106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3.3±9.</w:t>
            </w:r>
            <w:bookmarkEnd w:id="1"/>
            <w:r w:rsidRPr="0060106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1066" w:type="dxa"/>
            <w:vAlign w:val="center"/>
          </w:tcPr>
          <w:p w14:paraId="39D3821A" w14:textId="7E44D61B" w:rsidR="00601061" w:rsidRPr="00601061" w:rsidRDefault="00601061" w:rsidP="000F7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601061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727</w:t>
            </w:r>
          </w:p>
        </w:tc>
      </w:tr>
      <w:tr w:rsidR="00601061" w:rsidRPr="00074F12" w14:paraId="19D6B7C9" w14:textId="44D5417A" w:rsidTr="00601061">
        <w:trPr>
          <w:jc w:val="center"/>
        </w:trPr>
        <w:tc>
          <w:tcPr>
            <w:tcW w:w="2764" w:type="dxa"/>
          </w:tcPr>
          <w:p w14:paraId="35EF8CC6" w14:textId="3A79581E" w:rsidR="00601061" w:rsidRPr="00BD5E75" w:rsidRDefault="00601061" w:rsidP="00AE51DC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BD5E75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Gender, male</w:t>
            </w:r>
          </w:p>
        </w:tc>
        <w:tc>
          <w:tcPr>
            <w:tcW w:w="1560" w:type="dxa"/>
            <w:vAlign w:val="center"/>
          </w:tcPr>
          <w:p w14:paraId="41F84BBD" w14:textId="6821C1A2" w:rsidR="00601061" w:rsidRPr="00864B1B" w:rsidRDefault="00601061" w:rsidP="00AE51D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833BD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4 (95.4)</w:t>
            </w:r>
          </w:p>
        </w:tc>
        <w:tc>
          <w:tcPr>
            <w:tcW w:w="1559" w:type="dxa"/>
            <w:vAlign w:val="center"/>
          </w:tcPr>
          <w:p w14:paraId="6D7E7A42" w14:textId="6EA74AC8" w:rsidR="00601061" w:rsidRPr="008D6E8B" w:rsidRDefault="008D6E8B" w:rsidP="00AE51D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3</w:t>
            </w:r>
            <w:r w:rsidR="00601061"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8</w:t>
            </w:r>
            <w:r w:rsidR="00601061"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7)</w:t>
            </w:r>
          </w:p>
        </w:tc>
        <w:tc>
          <w:tcPr>
            <w:tcW w:w="1066" w:type="dxa"/>
            <w:vAlign w:val="center"/>
          </w:tcPr>
          <w:p w14:paraId="3423F0E9" w14:textId="046A4AAE" w:rsidR="00601061" w:rsidRPr="008D6E8B" w:rsidRDefault="00601061" w:rsidP="00AE51D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8D6E8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8D6E8B" w:rsidRPr="008D6E8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91</w:t>
            </w:r>
          </w:p>
        </w:tc>
      </w:tr>
      <w:tr w:rsidR="00601061" w:rsidRPr="00074F12" w14:paraId="1EF0F394" w14:textId="77777777" w:rsidTr="00601061">
        <w:trPr>
          <w:jc w:val="center"/>
        </w:trPr>
        <w:tc>
          <w:tcPr>
            <w:tcW w:w="2764" w:type="dxa"/>
          </w:tcPr>
          <w:p w14:paraId="497EAB90" w14:textId="1A4B664B" w:rsidR="00601061" w:rsidRPr="00BD5E75" w:rsidRDefault="00601061" w:rsidP="00882730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BD5E75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Smoking history</w:t>
            </w:r>
          </w:p>
        </w:tc>
        <w:tc>
          <w:tcPr>
            <w:tcW w:w="1560" w:type="dxa"/>
            <w:vAlign w:val="center"/>
          </w:tcPr>
          <w:p w14:paraId="1B888F2D" w14:textId="59A001F1" w:rsidR="00601061" w:rsidRPr="00833BDC" w:rsidRDefault="00601061" w:rsidP="008827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33BD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4 (95.4)</w:t>
            </w:r>
          </w:p>
        </w:tc>
        <w:tc>
          <w:tcPr>
            <w:tcW w:w="1559" w:type="dxa"/>
            <w:vAlign w:val="center"/>
          </w:tcPr>
          <w:p w14:paraId="60E97F59" w14:textId="78F46CFD" w:rsidR="00601061" w:rsidRPr="00601061" w:rsidRDefault="00601061" w:rsidP="008827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0106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1 (85.9)</w:t>
            </w:r>
          </w:p>
        </w:tc>
        <w:tc>
          <w:tcPr>
            <w:tcW w:w="1066" w:type="dxa"/>
            <w:vAlign w:val="center"/>
          </w:tcPr>
          <w:p w14:paraId="124FEAD7" w14:textId="43FBCFC8" w:rsidR="00601061" w:rsidRPr="00601061" w:rsidRDefault="00601061" w:rsidP="008827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601061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024</w:t>
            </w:r>
          </w:p>
        </w:tc>
      </w:tr>
      <w:tr w:rsidR="00601061" w:rsidRPr="00074F12" w14:paraId="275F7CD4" w14:textId="085EEACA" w:rsidTr="00601061">
        <w:trPr>
          <w:jc w:val="center"/>
        </w:trPr>
        <w:tc>
          <w:tcPr>
            <w:tcW w:w="2764" w:type="dxa"/>
          </w:tcPr>
          <w:p w14:paraId="5D554746" w14:textId="77777777" w:rsidR="00601061" w:rsidRPr="00BD5E75" w:rsidRDefault="00601061" w:rsidP="00882730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BD5E75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1560" w:type="dxa"/>
            <w:vAlign w:val="center"/>
          </w:tcPr>
          <w:p w14:paraId="2B9C3D8B" w14:textId="7A4FCDFD" w:rsidR="00601061" w:rsidRPr="00833BDC" w:rsidRDefault="00601061" w:rsidP="008827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33BD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6 (69.7)</w:t>
            </w:r>
          </w:p>
        </w:tc>
        <w:tc>
          <w:tcPr>
            <w:tcW w:w="1559" w:type="dxa"/>
            <w:vAlign w:val="center"/>
          </w:tcPr>
          <w:p w14:paraId="23F1D3AA" w14:textId="2BD807EB" w:rsidR="00601061" w:rsidRPr="008D6E8B" w:rsidRDefault="008D6E8B" w:rsidP="008827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2</w:t>
            </w:r>
            <w:r w:rsidR="00601061"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3</w:t>
            </w:r>
            <w:r w:rsidR="00601061"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  <w:r w:rsidR="00601061"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66" w:type="dxa"/>
            <w:vAlign w:val="center"/>
          </w:tcPr>
          <w:p w14:paraId="5660D8C1" w14:textId="3FB4FD95" w:rsidR="00601061" w:rsidRPr="008D6E8B" w:rsidRDefault="00601061" w:rsidP="008827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8D6E8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8D6E8B" w:rsidRPr="008D6E8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611</w:t>
            </w:r>
          </w:p>
        </w:tc>
      </w:tr>
      <w:tr w:rsidR="00601061" w:rsidRPr="00074F12" w14:paraId="6D12DA78" w14:textId="25ED8F57" w:rsidTr="00601061">
        <w:trPr>
          <w:jc w:val="center"/>
        </w:trPr>
        <w:tc>
          <w:tcPr>
            <w:tcW w:w="2764" w:type="dxa"/>
          </w:tcPr>
          <w:p w14:paraId="75A9F87E" w14:textId="7B60D14A" w:rsidR="00601061" w:rsidRPr="00BD5E75" w:rsidRDefault="00601061" w:rsidP="00882730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proofErr w:type="spellStart"/>
            <w:r w:rsidRPr="00BD5E75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Dyslipidemia</w:t>
            </w:r>
            <w:proofErr w:type="spellEnd"/>
          </w:p>
        </w:tc>
        <w:tc>
          <w:tcPr>
            <w:tcW w:w="1560" w:type="dxa"/>
            <w:vAlign w:val="center"/>
          </w:tcPr>
          <w:p w14:paraId="14AEE287" w14:textId="4B04FA59" w:rsidR="00601061" w:rsidRPr="00864B1B" w:rsidRDefault="00601061" w:rsidP="008827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4F656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9 (72.5)</w:t>
            </w:r>
          </w:p>
        </w:tc>
        <w:tc>
          <w:tcPr>
            <w:tcW w:w="1559" w:type="dxa"/>
            <w:vAlign w:val="center"/>
          </w:tcPr>
          <w:p w14:paraId="14350620" w14:textId="4D463DAE" w:rsidR="00601061" w:rsidRPr="008D6E8B" w:rsidRDefault="008D6E8B" w:rsidP="008827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0</w:t>
            </w:r>
            <w:r w:rsidR="00601061"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70.</w:t>
            </w:r>
            <w:r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  <w:r w:rsidR="00601061"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66" w:type="dxa"/>
            <w:vAlign w:val="center"/>
          </w:tcPr>
          <w:p w14:paraId="063031CD" w14:textId="18347878" w:rsidR="00601061" w:rsidRPr="008D6E8B" w:rsidRDefault="00601061" w:rsidP="008827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8D6E8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7</w:t>
            </w:r>
            <w:r w:rsidR="008D6E8B" w:rsidRPr="008D6E8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65</w:t>
            </w:r>
          </w:p>
        </w:tc>
      </w:tr>
      <w:tr w:rsidR="00601061" w:rsidRPr="00074F12" w14:paraId="5622D06E" w14:textId="77777777" w:rsidTr="00601061">
        <w:trPr>
          <w:jc w:val="center"/>
        </w:trPr>
        <w:tc>
          <w:tcPr>
            <w:tcW w:w="2764" w:type="dxa"/>
          </w:tcPr>
          <w:p w14:paraId="16FC2BCF" w14:textId="3095707A" w:rsidR="00601061" w:rsidRPr="00BD5E75" w:rsidRDefault="00601061" w:rsidP="00882730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BD5E75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Diabetes</w:t>
            </w:r>
          </w:p>
        </w:tc>
        <w:tc>
          <w:tcPr>
            <w:tcW w:w="1560" w:type="dxa"/>
            <w:vAlign w:val="center"/>
          </w:tcPr>
          <w:p w14:paraId="63296F20" w14:textId="7008C1AC" w:rsidR="00601061" w:rsidRPr="00833BDC" w:rsidRDefault="00601061" w:rsidP="008827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33BD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9 (26.6)</w:t>
            </w:r>
          </w:p>
        </w:tc>
        <w:tc>
          <w:tcPr>
            <w:tcW w:w="1559" w:type="dxa"/>
            <w:vAlign w:val="center"/>
          </w:tcPr>
          <w:p w14:paraId="4799110A" w14:textId="326FBCF5" w:rsidR="00601061" w:rsidRPr="008D6E8B" w:rsidRDefault="008D6E8B" w:rsidP="008827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3</w:t>
            </w:r>
            <w:r w:rsidR="00601061"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  <w:r w:rsidR="00601061"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</w:t>
            </w:r>
            <w:r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  <w:r w:rsidR="00601061"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66" w:type="dxa"/>
            <w:vAlign w:val="center"/>
          </w:tcPr>
          <w:p w14:paraId="7A602971" w14:textId="7886BADD" w:rsidR="00601061" w:rsidRPr="008D6E8B" w:rsidRDefault="00601061" w:rsidP="008827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8D6E8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8D6E8B" w:rsidRPr="008D6E8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402</w:t>
            </w:r>
          </w:p>
        </w:tc>
      </w:tr>
      <w:tr w:rsidR="00601061" w:rsidRPr="00074F12" w14:paraId="4904C076" w14:textId="1C72FFAD" w:rsidTr="00601061">
        <w:trPr>
          <w:jc w:val="center"/>
        </w:trPr>
        <w:tc>
          <w:tcPr>
            <w:tcW w:w="2764" w:type="dxa"/>
          </w:tcPr>
          <w:p w14:paraId="7C7DF48E" w14:textId="77777777" w:rsidR="00601061" w:rsidRPr="00BD5E75" w:rsidRDefault="00601061" w:rsidP="00882730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BD5E75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CKD</w:t>
            </w:r>
          </w:p>
        </w:tc>
        <w:tc>
          <w:tcPr>
            <w:tcW w:w="1560" w:type="dxa"/>
            <w:vAlign w:val="center"/>
          </w:tcPr>
          <w:p w14:paraId="071BDA1C" w14:textId="420D0971" w:rsidR="00601061" w:rsidRPr="00864B1B" w:rsidRDefault="00601061" w:rsidP="008827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8B2B5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 (9.2)</w:t>
            </w:r>
          </w:p>
        </w:tc>
        <w:tc>
          <w:tcPr>
            <w:tcW w:w="1559" w:type="dxa"/>
            <w:vAlign w:val="center"/>
          </w:tcPr>
          <w:p w14:paraId="528B14A6" w14:textId="278E3EAE" w:rsidR="00601061" w:rsidRPr="008D6E8B" w:rsidRDefault="008D6E8B" w:rsidP="008827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</w:t>
            </w:r>
            <w:r w:rsidR="00601061"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</w:t>
            </w:r>
            <w:r w:rsidR="00601061"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  <w:r w:rsidR="00601061"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66" w:type="dxa"/>
            <w:vAlign w:val="center"/>
          </w:tcPr>
          <w:p w14:paraId="7D592094" w14:textId="237B3DCC" w:rsidR="00601061" w:rsidRPr="008D6E8B" w:rsidRDefault="00601061" w:rsidP="008827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8D6E8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8D6E8B" w:rsidRPr="008D6E8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647</w:t>
            </w:r>
          </w:p>
        </w:tc>
      </w:tr>
      <w:tr w:rsidR="00601061" w:rsidRPr="00074F12" w14:paraId="21A97BA8" w14:textId="655739A8" w:rsidTr="00601061">
        <w:trPr>
          <w:jc w:val="center"/>
        </w:trPr>
        <w:tc>
          <w:tcPr>
            <w:tcW w:w="2764" w:type="dxa"/>
          </w:tcPr>
          <w:p w14:paraId="56584D6D" w14:textId="77777777" w:rsidR="00601061" w:rsidRPr="00BD5E75" w:rsidRDefault="00601061" w:rsidP="00882730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BD5E75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CAD</w:t>
            </w:r>
          </w:p>
        </w:tc>
        <w:tc>
          <w:tcPr>
            <w:tcW w:w="1560" w:type="dxa"/>
            <w:vAlign w:val="center"/>
          </w:tcPr>
          <w:p w14:paraId="149F3148" w14:textId="191FAF53" w:rsidR="00601061" w:rsidRPr="00864B1B" w:rsidRDefault="00601061" w:rsidP="008827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9145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9 (26.6)</w:t>
            </w:r>
          </w:p>
        </w:tc>
        <w:tc>
          <w:tcPr>
            <w:tcW w:w="1559" w:type="dxa"/>
            <w:vAlign w:val="center"/>
          </w:tcPr>
          <w:p w14:paraId="3A325319" w14:textId="4CA06B1E" w:rsidR="00601061" w:rsidRPr="008D6E8B" w:rsidRDefault="00601061" w:rsidP="008827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  <w:r w:rsidR="008D6E8B"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</w:t>
            </w:r>
            <w:r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2</w:t>
            </w:r>
            <w:r w:rsidR="008D6E8B"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</w:t>
            </w:r>
            <w:r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8)</w:t>
            </w:r>
          </w:p>
        </w:tc>
        <w:tc>
          <w:tcPr>
            <w:tcW w:w="1066" w:type="dxa"/>
            <w:vAlign w:val="center"/>
          </w:tcPr>
          <w:p w14:paraId="2E5D7DB7" w14:textId="1A96A2B3" w:rsidR="00601061" w:rsidRPr="008D6E8B" w:rsidRDefault="00601061" w:rsidP="008827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8D6E8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8D6E8B" w:rsidRPr="008D6E8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982</w:t>
            </w:r>
          </w:p>
        </w:tc>
      </w:tr>
      <w:tr w:rsidR="00601061" w:rsidRPr="00074F12" w14:paraId="73E5E21E" w14:textId="77777777" w:rsidTr="00601061">
        <w:trPr>
          <w:jc w:val="center"/>
        </w:trPr>
        <w:tc>
          <w:tcPr>
            <w:tcW w:w="2764" w:type="dxa"/>
          </w:tcPr>
          <w:p w14:paraId="35AC22C3" w14:textId="602B5679" w:rsidR="00601061" w:rsidRPr="00BD5E75" w:rsidRDefault="00601061" w:rsidP="00882730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CVD</w:t>
            </w:r>
          </w:p>
        </w:tc>
        <w:tc>
          <w:tcPr>
            <w:tcW w:w="1560" w:type="dxa"/>
            <w:vAlign w:val="center"/>
          </w:tcPr>
          <w:p w14:paraId="27BE6CC1" w14:textId="65D838D7" w:rsidR="00601061" w:rsidRPr="00864B1B" w:rsidRDefault="00601061" w:rsidP="008827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317C9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6 (14.7)</w:t>
            </w:r>
          </w:p>
        </w:tc>
        <w:tc>
          <w:tcPr>
            <w:tcW w:w="1559" w:type="dxa"/>
            <w:vAlign w:val="center"/>
          </w:tcPr>
          <w:p w14:paraId="4F5F00C1" w14:textId="36C479F5" w:rsidR="00601061" w:rsidRPr="008D6E8B" w:rsidRDefault="008D6E8B" w:rsidP="008827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</w:t>
            </w:r>
            <w:r w:rsidR="00601061"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</w:t>
            </w:r>
            <w:r w:rsidR="00601061"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5)</w:t>
            </w:r>
          </w:p>
        </w:tc>
        <w:tc>
          <w:tcPr>
            <w:tcW w:w="1066" w:type="dxa"/>
            <w:vAlign w:val="center"/>
          </w:tcPr>
          <w:p w14:paraId="20839B34" w14:textId="15C737D3" w:rsidR="00601061" w:rsidRPr="008D6E8B" w:rsidRDefault="00601061" w:rsidP="008827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8D6E8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8D6E8B" w:rsidRPr="008D6E8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212</w:t>
            </w:r>
          </w:p>
        </w:tc>
      </w:tr>
      <w:tr w:rsidR="00601061" w:rsidRPr="00074F12" w14:paraId="7B52565A" w14:textId="1E7745E4" w:rsidTr="00601061">
        <w:trPr>
          <w:jc w:val="center"/>
        </w:trPr>
        <w:tc>
          <w:tcPr>
            <w:tcW w:w="2764" w:type="dxa"/>
          </w:tcPr>
          <w:p w14:paraId="7DF98D68" w14:textId="77777777" w:rsidR="00601061" w:rsidRPr="00BD5E75" w:rsidRDefault="00601061" w:rsidP="00882730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BD5E75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COPD</w:t>
            </w:r>
          </w:p>
        </w:tc>
        <w:tc>
          <w:tcPr>
            <w:tcW w:w="1560" w:type="dxa"/>
            <w:vAlign w:val="center"/>
          </w:tcPr>
          <w:p w14:paraId="69B2C384" w14:textId="6BE5B166" w:rsidR="00601061" w:rsidRPr="00864B1B" w:rsidRDefault="00601061" w:rsidP="008827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2B7FD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 (11.0)</w:t>
            </w:r>
          </w:p>
        </w:tc>
        <w:tc>
          <w:tcPr>
            <w:tcW w:w="1559" w:type="dxa"/>
            <w:vAlign w:val="center"/>
          </w:tcPr>
          <w:p w14:paraId="0A039F29" w14:textId="56DD18D6" w:rsidR="00601061" w:rsidRPr="008D6E8B" w:rsidRDefault="00601061" w:rsidP="008827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 (</w:t>
            </w:r>
            <w:r w:rsidR="008D6E8B"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</w:t>
            </w:r>
            <w:r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 w:rsidR="008D6E8B"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</w:t>
            </w:r>
            <w:r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66" w:type="dxa"/>
            <w:vAlign w:val="center"/>
          </w:tcPr>
          <w:p w14:paraId="66050B47" w14:textId="3C17160B" w:rsidR="00601061" w:rsidRPr="008D6E8B" w:rsidRDefault="00601061" w:rsidP="008827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="008D6E8B"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06</w:t>
            </w:r>
          </w:p>
        </w:tc>
      </w:tr>
      <w:tr w:rsidR="00601061" w:rsidRPr="00074F12" w14:paraId="277AD1F2" w14:textId="676218EF" w:rsidTr="00601061">
        <w:trPr>
          <w:jc w:val="center"/>
        </w:trPr>
        <w:tc>
          <w:tcPr>
            <w:tcW w:w="2764" w:type="dxa"/>
          </w:tcPr>
          <w:p w14:paraId="20C7AD0A" w14:textId="77777777" w:rsidR="00601061" w:rsidRPr="00BD5E75" w:rsidRDefault="00601061" w:rsidP="00882730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BD5E75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CHF</w:t>
            </w:r>
          </w:p>
        </w:tc>
        <w:tc>
          <w:tcPr>
            <w:tcW w:w="1560" w:type="dxa"/>
            <w:vAlign w:val="center"/>
          </w:tcPr>
          <w:p w14:paraId="2746134E" w14:textId="7003C0F7" w:rsidR="00601061" w:rsidRPr="00864B1B" w:rsidRDefault="00601061" w:rsidP="008827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2B7FD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 (9.2)</w:t>
            </w:r>
          </w:p>
        </w:tc>
        <w:tc>
          <w:tcPr>
            <w:tcW w:w="1559" w:type="dxa"/>
            <w:vAlign w:val="center"/>
          </w:tcPr>
          <w:p w14:paraId="465F536E" w14:textId="14874B34" w:rsidR="00601061" w:rsidRPr="008D6E8B" w:rsidRDefault="008D6E8B" w:rsidP="008827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</w:t>
            </w:r>
            <w:r w:rsidR="00601061"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</w:t>
            </w:r>
            <w:r w:rsidR="00601061"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  <w:r w:rsidR="00601061"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66" w:type="dxa"/>
            <w:vAlign w:val="center"/>
          </w:tcPr>
          <w:p w14:paraId="5BB36B9C" w14:textId="7EF07FAE" w:rsidR="00601061" w:rsidRPr="008D6E8B" w:rsidRDefault="00601061" w:rsidP="008827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</w:t>
            </w:r>
            <w:r w:rsidR="008D6E8B" w:rsidRPr="008D6E8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06</w:t>
            </w:r>
          </w:p>
        </w:tc>
      </w:tr>
    </w:tbl>
    <w:p w14:paraId="70139EB6" w14:textId="77777777" w:rsidR="00074F12" w:rsidRPr="00074F12" w:rsidRDefault="00074F12" w:rsidP="003C61C6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50B6C967" w14:textId="4A8B4678" w:rsidR="003C61C6" w:rsidRPr="00074F12" w:rsidRDefault="003C61C6" w:rsidP="003C61C6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74F1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Variables are presented as </w:t>
      </w:r>
      <w:r w:rsidRPr="00074F1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 (%) </w:t>
      </w:r>
      <w:r w:rsidR="000B5E3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unless otherwise specified. </w:t>
      </w:r>
    </w:p>
    <w:p w14:paraId="31306ABD" w14:textId="77777777" w:rsidR="00857610" w:rsidRPr="00857610" w:rsidRDefault="003C61C6" w:rsidP="00857610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IN"/>
        </w:rPr>
      </w:pPr>
      <w:r w:rsidRPr="00074F1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CAD - </w:t>
      </w:r>
      <w:proofErr w:type="gramStart"/>
      <w:r w:rsidRPr="00074F12">
        <w:rPr>
          <w:rFonts w:ascii="Times New Roman" w:eastAsia="Calibri" w:hAnsi="Times New Roman" w:cs="Times New Roman"/>
          <w:sz w:val="24"/>
          <w:szCs w:val="24"/>
          <w:lang w:val="en-GB"/>
        </w:rPr>
        <w:t>Coronary artery disease</w:t>
      </w:r>
      <w:proofErr w:type="gramEnd"/>
      <w:r w:rsidRPr="00074F1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; CHF - </w:t>
      </w:r>
      <w:r w:rsidR="00191CC6" w:rsidRPr="00074F1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Chronic </w:t>
      </w:r>
      <w:r w:rsidRPr="00074F1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heart failure; CKD - </w:t>
      </w:r>
      <w:proofErr w:type="gramStart"/>
      <w:r w:rsidRPr="00074F12">
        <w:rPr>
          <w:rFonts w:ascii="Times New Roman" w:eastAsia="Calibri" w:hAnsi="Times New Roman" w:cs="Times New Roman"/>
          <w:sz w:val="24"/>
          <w:szCs w:val="24"/>
          <w:lang w:val="en-GB"/>
        </w:rPr>
        <w:t>Chronic kidney disease</w:t>
      </w:r>
      <w:proofErr w:type="gramEnd"/>
      <w:r w:rsidRPr="00074F1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creatinine </w:t>
      </w:r>
      <w:r w:rsidR="00514FE6">
        <w:rPr>
          <w:rFonts w:ascii="Times New Roman" w:eastAsia="Calibri" w:hAnsi="Times New Roman" w:cs="Times New Roman"/>
          <w:sz w:val="24"/>
          <w:szCs w:val="24"/>
          <w:lang w:val="en-GB"/>
        </w:rPr>
        <w:t>≥</w:t>
      </w:r>
      <w:r w:rsidRPr="00074F1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1.5 mg/dl); COPD - Chronic obstructive pulmonary disease;</w:t>
      </w:r>
      <w:r w:rsidR="0086561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VD – Cerebrovascular disease;</w:t>
      </w:r>
      <w:r w:rsidRPr="00074F1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042C9B" w:rsidRPr="00074F12">
        <w:rPr>
          <w:rFonts w:ascii="Times New Roman" w:eastAsia="Calibri" w:hAnsi="Times New Roman" w:cs="Times New Roman"/>
          <w:sz w:val="24"/>
          <w:szCs w:val="24"/>
          <w:lang w:val="en-GB"/>
        </w:rPr>
        <w:t>SD – Standard Deviation</w:t>
      </w:r>
      <w:r w:rsidR="00514FE6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="0085761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857610" w:rsidRPr="00857610">
        <w:rPr>
          <w:rFonts w:ascii="Times New Roman" w:eastAsia="Calibri" w:hAnsi="Times New Roman" w:cs="Times New Roman"/>
          <w:sz w:val="24"/>
          <w:szCs w:val="24"/>
          <w:lang w:val="en-IN"/>
        </w:rPr>
        <w:t>Bold value represents statistically significant results (p &lt; 0:05).</w:t>
      </w:r>
    </w:p>
    <w:p w14:paraId="04F19BCF" w14:textId="297B9806" w:rsidR="00623858" w:rsidRPr="00074F12" w:rsidRDefault="00623858" w:rsidP="00762714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sectPr w:rsidR="00623858" w:rsidRPr="00074F12" w:rsidSect="003177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C221C9F"/>
    <w:multiLevelType w:val="hybridMultilevel"/>
    <w:tmpl w:val="CDF0EEC0"/>
    <w:lvl w:ilvl="0" w:tplc="007C042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45429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KzMDE3MDc2MjU2MjRR0lEKTi0uzszPAykwrAUADgs4QiwAAAA="/>
  </w:docVars>
  <w:rsids>
    <w:rsidRoot w:val="003C61C6"/>
    <w:rsid w:val="00000F90"/>
    <w:rsid w:val="00004558"/>
    <w:rsid w:val="00015FA8"/>
    <w:rsid w:val="000245DB"/>
    <w:rsid w:val="00033E63"/>
    <w:rsid w:val="000352B2"/>
    <w:rsid w:val="00041C8F"/>
    <w:rsid w:val="0004242C"/>
    <w:rsid w:val="00042C9B"/>
    <w:rsid w:val="0004616B"/>
    <w:rsid w:val="000522F2"/>
    <w:rsid w:val="000543CF"/>
    <w:rsid w:val="000608FD"/>
    <w:rsid w:val="00063CEB"/>
    <w:rsid w:val="000730EC"/>
    <w:rsid w:val="00074F12"/>
    <w:rsid w:val="000878DD"/>
    <w:rsid w:val="0009353B"/>
    <w:rsid w:val="00096136"/>
    <w:rsid w:val="000B56C8"/>
    <w:rsid w:val="000B5E38"/>
    <w:rsid w:val="000B62A3"/>
    <w:rsid w:val="000C48AA"/>
    <w:rsid w:val="000D30CC"/>
    <w:rsid w:val="000E72C0"/>
    <w:rsid w:val="000F1F1A"/>
    <w:rsid w:val="000F2AB2"/>
    <w:rsid w:val="000F72E6"/>
    <w:rsid w:val="0010773C"/>
    <w:rsid w:val="001164CB"/>
    <w:rsid w:val="00123FB3"/>
    <w:rsid w:val="00160DB6"/>
    <w:rsid w:val="00161C55"/>
    <w:rsid w:val="00165BCA"/>
    <w:rsid w:val="001716ED"/>
    <w:rsid w:val="0017224B"/>
    <w:rsid w:val="001814F8"/>
    <w:rsid w:val="00191CC6"/>
    <w:rsid w:val="001B3712"/>
    <w:rsid w:val="001B6EE4"/>
    <w:rsid w:val="001C0029"/>
    <w:rsid w:val="001C0B55"/>
    <w:rsid w:val="001C47EE"/>
    <w:rsid w:val="001C4CE7"/>
    <w:rsid w:val="001D0625"/>
    <w:rsid w:val="001D7C02"/>
    <w:rsid w:val="00207772"/>
    <w:rsid w:val="002101E4"/>
    <w:rsid w:val="00241A3E"/>
    <w:rsid w:val="00252DFE"/>
    <w:rsid w:val="002741F6"/>
    <w:rsid w:val="00280453"/>
    <w:rsid w:val="0029135F"/>
    <w:rsid w:val="00297A31"/>
    <w:rsid w:val="002B32C3"/>
    <w:rsid w:val="002B7FD2"/>
    <w:rsid w:val="002C1AE5"/>
    <w:rsid w:val="002D2B41"/>
    <w:rsid w:val="002D3EC5"/>
    <w:rsid w:val="002D7AA9"/>
    <w:rsid w:val="002E7E79"/>
    <w:rsid w:val="002F188E"/>
    <w:rsid w:val="0030139B"/>
    <w:rsid w:val="003039BA"/>
    <w:rsid w:val="00307FA2"/>
    <w:rsid w:val="00317777"/>
    <w:rsid w:val="00317C97"/>
    <w:rsid w:val="00320660"/>
    <w:rsid w:val="0032236D"/>
    <w:rsid w:val="00325D9F"/>
    <w:rsid w:val="00326339"/>
    <w:rsid w:val="00344E04"/>
    <w:rsid w:val="00347B34"/>
    <w:rsid w:val="00355242"/>
    <w:rsid w:val="003871FF"/>
    <w:rsid w:val="00396DC9"/>
    <w:rsid w:val="003B38F4"/>
    <w:rsid w:val="003B3BED"/>
    <w:rsid w:val="003C0994"/>
    <w:rsid w:val="003C61C6"/>
    <w:rsid w:val="003D24A6"/>
    <w:rsid w:val="003E6179"/>
    <w:rsid w:val="003F132A"/>
    <w:rsid w:val="003F3567"/>
    <w:rsid w:val="00407DB3"/>
    <w:rsid w:val="0041453B"/>
    <w:rsid w:val="00424238"/>
    <w:rsid w:val="004331FC"/>
    <w:rsid w:val="00436D33"/>
    <w:rsid w:val="00456399"/>
    <w:rsid w:val="00470056"/>
    <w:rsid w:val="00474D14"/>
    <w:rsid w:val="00474DFF"/>
    <w:rsid w:val="00476FC1"/>
    <w:rsid w:val="00484297"/>
    <w:rsid w:val="00486A55"/>
    <w:rsid w:val="00491C0C"/>
    <w:rsid w:val="004A4344"/>
    <w:rsid w:val="004B29E3"/>
    <w:rsid w:val="004C08C8"/>
    <w:rsid w:val="004C3166"/>
    <w:rsid w:val="004C6358"/>
    <w:rsid w:val="004C694D"/>
    <w:rsid w:val="004C7C49"/>
    <w:rsid w:val="004D0875"/>
    <w:rsid w:val="004D3166"/>
    <w:rsid w:val="004E151D"/>
    <w:rsid w:val="004F00BE"/>
    <w:rsid w:val="004F656A"/>
    <w:rsid w:val="005027E8"/>
    <w:rsid w:val="0051187E"/>
    <w:rsid w:val="00514FE6"/>
    <w:rsid w:val="00532F97"/>
    <w:rsid w:val="00533908"/>
    <w:rsid w:val="00537A99"/>
    <w:rsid w:val="00545DD2"/>
    <w:rsid w:val="0054695B"/>
    <w:rsid w:val="005725B8"/>
    <w:rsid w:val="0058014E"/>
    <w:rsid w:val="00581290"/>
    <w:rsid w:val="00586494"/>
    <w:rsid w:val="0059093B"/>
    <w:rsid w:val="00592D70"/>
    <w:rsid w:val="005970E0"/>
    <w:rsid w:val="005A6528"/>
    <w:rsid w:val="005B563C"/>
    <w:rsid w:val="005C554C"/>
    <w:rsid w:val="005D479D"/>
    <w:rsid w:val="005D5CFB"/>
    <w:rsid w:val="005E67BB"/>
    <w:rsid w:val="005F7C99"/>
    <w:rsid w:val="00601061"/>
    <w:rsid w:val="006049BA"/>
    <w:rsid w:val="00604C20"/>
    <w:rsid w:val="006149A5"/>
    <w:rsid w:val="006208B6"/>
    <w:rsid w:val="006223B7"/>
    <w:rsid w:val="00623858"/>
    <w:rsid w:val="00631111"/>
    <w:rsid w:val="0063352D"/>
    <w:rsid w:val="0064238B"/>
    <w:rsid w:val="00650CAF"/>
    <w:rsid w:val="006636F7"/>
    <w:rsid w:val="006738CA"/>
    <w:rsid w:val="006C5CDE"/>
    <w:rsid w:val="006E4FF2"/>
    <w:rsid w:val="006E69F2"/>
    <w:rsid w:val="006F0AB3"/>
    <w:rsid w:val="006F0ED3"/>
    <w:rsid w:val="006F69CA"/>
    <w:rsid w:val="007134BB"/>
    <w:rsid w:val="00721343"/>
    <w:rsid w:val="00747AD5"/>
    <w:rsid w:val="00750AC4"/>
    <w:rsid w:val="0075226C"/>
    <w:rsid w:val="00756C0A"/>
    <w:rsid w:val="0075703D"/>
    <w:rsid w:val="00762714"/>
    <w:rsid w:val="00770194"/>
    <w:rsid w:val="00787B19"/>
    <w:rsid w:val="00797470"/>
    <w:rsid w:val="007B15B3"/>
    <w:rsid w:val="007B1EEA"/>
    <w:rsid w:val="007B3F1C"/>
    <w:rsid w:val="007C3087"/>
    <w:rsid w:val="007C5AF3"/>
    <w:rsid w:val="007D76BA"/>
    <w:rsid w:val="007E4508"/>
    <w:rsid w:val="007E7844"/>
    <w:rsid w:val="007F0367"/>
    <w:rsid w:val="007F4CA1"/>
    <w:rsid w:val="00800885"/>
    <w:rsid w:val="0080782F"/>
    <w:rsid w:val="008124F7"/>
    <w:rsid w:val="00812C7A"/>
    <w:rsid w:val="00833BDC"/>
    <w:rsid w:val="00835F25"/>
    <w:rsid w:val="008442B0"/>
    <w:rsid w:val="00850CFC"/>
    <w:rsid w:val="00853A94"/>
    <w:rsid w:val="00855B8C"/>
    <w:rsid w:val="00857610"/>
    <w:rsid w:val="00864B1B"/>
    <w:rsid w:val="0086561E"/>
    <w:rsid w:val="008718B2"/>
    <w:rsid w:val="008727FE"/>
    <w:rsid w:val="00882730"/>
    <w:rsid w:val="00890DCB"/>
    <w:rsid w:val="008956A5"/>
    <w:rsid w:val="008B2B51"/>
    <w:rsid w:val="008B67E0"/>
    <w:rsid w:val="008C36A8"/>
    <w:rsid w:val="008C6A06"/>
    <w:rsid w:val="008D2AD0"/>
    <w:rsid w:val="008D4C75"/>
    <w:rsid w:val="008D6E8B"/>
    <w:rsid w:val="008E3A45"/>
    <w:rsid w:val="008E3EFC"/>
    <w:rsid w:val="008E4C41"/>
    <w:rsid w:val="00901476"/>
    <w:rsid w:val="00906285"/>
    <w:rsid w:val="00911E15"/>
    <w:rsid w:val="00914526"/>
    <w:rsid w:val="00942121"/>
    <w:rsid w:val="009654BE"/>
    <w:rsid w:val="00973FED"/>
    <w:rsid w:val="00974C11"/>
    <w:rsid w:val="0098110D"/>
    <w:rsid w:val="0098385A"/>
    <w:rsid w:val="009842DA"/>
    <w:rsid w:val="00986E45"/>
    <w:rsid w:val="00987BB0"/>
    <w:rsid w:val="00993F33"/>
    <w:rsid w:val="009A6598"/>
    <w:rsid w:val="009B1619"/>
    <w:rsid w:val="009C17E7"/>
    <w:rsid w:val="009C310A"/>
    <w:rsid w:val="009C4D88"/>
    <w:rsid w:val="009C7DD4"/>
    <w:rsid w:val="009E7D41"/>
    <w:rsid w:val="009F143F"/>
    <w:rsid w:val="009F5F71"/>
    <w:rsid w:val="00A157C7"/>
    <w:rsid w:val="00A25FDD"/>
    <w:rsid w:val="00A26DB2"/>
    <w:rsid w:val="00A27A32"/>
    <w:rsid w:val="00A4028B"/>
    <w:rsid w:val="00A41DF1"/>
    <w:rsid w:val="00A44267"/>
    <w:rsid w:val="00A56D57"/>
    <w:rsid w:val="00A72290"/>
    <w:rsid w:val="00A837C6"/>
    <w:rsid w:val="00A92634"/>
    <w:rsid w:val="00AA1A39"/>
    <w:rsid w:val="00AA77F1"/>
    <w:rsid w:val="00AB1F30"/>
    <w:rsid w:val="00AB2399"/>
    <w:rsid w:val="00AC5D26"/>
    <w:rsid w:val="00AE51DC"/>
    <w:rsid w:val="00AE7B46"/>
    <w:rsid w:val="00B06D5C"/>
    <w:rsid w:val="00B15302"/>
    <w:rsid w:val="00B27745"/>
    <w:rsid w:val="00B36962"/>
    <w:rsid w:val="00B53380"/>
    <w:rsid w:val="00B54932"/>
    <w:rsid w:val="00B71F72"/>
    <w:rsid w:val="00B92F77"/>
    <w:rsid w:val="00BA0645"/>
    <w:rsid w:val="00BA5588"/>
    <w:rsid w:val="00BC1E64"/>
    <w:rsid w:val="00BC5A2A"/>
    <w:rsid w:val="00BD5E75"/>
    <w:rsid w:val="00BE039F"/>
    <w:rsid w:val="00BE43A4"/>
    <w:rsid w:val="00BF272D"/>
    <w:rsid w:val="00BF5C38"/>
    <w:rsid w:val="00C06851"/>
    <w:rsid w:val="00C138D5"/>
    <w:rsid w:val="00C17E42"/>
    <w:rsid w:val="00C25C4C"/>
    <w:rsid w:val="00C35860"/>
    <w:rsid w:val="00C36393"/>
    <w:rsid w:val="00C40D3C"/>
    <w:rsid w:val="00C4786E"/>
    <w:rsid w:val="00C66B06"/>
    <w:rsid w:val="00C7399A"/>
    <w:rsid w:val="00C77895"/>
    <w:rsid w:val="00C91B8A"/>
    <w:rsid w:val="00CA7BE3"/>
    <w:rsid w:val="00CE57F3"/>
    <w:rsid w:val="00CF1933"/>
    <w:rsid w:val="00D02FF7"/>
    <w:rsid w:val="00D12E5A"/>
    <w:rsid w:val="00D25880"/>
    <w:rsid w:val="00D40101"/>
    <w:rsid w:val="00D45B27"/>
    <w:rsid w:val="00D6286F"/>
    <w:rsid w:val="00D725A1"/>
    <w:rsid w:val="00DA219D"/>
    <w:rsid w:val="00DA2BE7"/>
    <w:rsid w:val="00DA55E6"/>
    <w:rsid w:val="00DC1761"/>
    <w:rsid w:val="00DC6AF4"/>
    <w:rsid w:val="00DD65DA"/>
    <w:rsid w:val="00DE5FA6"/>
    <w:rsid w:val="00DF543F"/>
    <w:rsid w:val="00DF6F5D"/>
    <w:rsid w:val="00E066C4"/>
    <w:rsid w:val="00E10504"/>
    <w:rsid w:val="00E27650"/>
    <w:rsid w:val="00E31634"/>
    <w:rsid w:val="00E45175"/>
    <w:rsid w:val="00E54D79"/>
    <w:rsid w:val="00E55425"/>
    <w:rsid w:val="00E64397"/>
    <w:rsid w:val="00E9357A"/>
    <w:rsid w:val="00EA5597"/>
    <w:rsid w:val="00EC06B0"/>
    <w:rsid w:val="00EC3A81"/>
    <w:rsid w:val="00ED0FC9"/>
    <w:rsid w:val="00ED6DAD"/>
    <w:rsid w:val="00EE3EAE"/>
    <w:rsid w:val="00EF5360"/>
    <w:rsid w:val="00F21880"/>
    <w:rsid w:val="00F243EA"/>
    <w:rsid w:val="00F45A7D"/>
    <w:rsid w:val="00F45BF4"/>
    <w:rsid w:val="00F50218"/>
    <w:rsid w:val="00F5353C"/>
    <w:rsid w:val="00F57A3F"/>
    <w:rsid w:val="00F73BD0"/>
    <w:rsid w:val="00F96A89"/>
    <w:rsid w:val="00FA0623"/>
    <w:rsid w:val="00FA0B09"/>
    <w:rsid w:val="00FB1501"/>
    <w:rsid w:val="00FD08FE"/>
    <w:rsid w:val="00FD0ACE"/>
    <w:rsid w:val="00FE2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640AB6"/>
  <w15:docId w15:val="{FC33FDE6-CC18-40A0-B511-CF1006263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1C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comgrelha2">
    <w:name w:val="Tabela com grelha2"/>
    <w:basedOn w:val="TableNormal"/>
    <w:next w:val="TableGrid"/>
    <w:uiPriority w:val="39"/>
    <w:rsid w:val="003C61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C61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25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5B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C6A0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C69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69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69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9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94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727FE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DC6AF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86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Nóbrega</dc:creator>
  <cp:keywords/>
  <dc:description/>
  <cp:lastModifiedBy>Ramya Elavarasan</cp:lastModifiedBy>
  <cp:revision>80</cp:revision>
  <dcterms:created xsi:type="dcterms:W3CDTF">2024-07-08T22:19:00Z</dcterms:created>
  <dcterms:modified xsi:type="dcterms:W3CDTF">2025-09-12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dd6f84704e994b86fa492f178aeca3103707723eb421a97cba8aecb933f602</vt:lpwstr>
  </property>
</Properties>
</file>